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AB1E5" w14:textId="78D98600" w:rsidR="00E550A1" w:rsidRPr="003C6216" w:rsidRDefault="00E550A1" w:rsidP="00E550A1">
      <w:pPr>
        <w:spacing w:after="200" w:line="276" w:lineRule="auto"/>
        <w:rPr>
          <w:sz w:val="22"/>
          <w:szCs w:val="22"/>
        </w:rPr>
      </w:pPr>
      <w:r w:rsidRPr="003C6216">
        <w:rPr>
          <w:sz w:val="22"/>
          <w:szCs w:val="22"/>
        </w:rPr>
        <w:t>Multimedia Appendix 3 Correlations between preoperative SD-OCT biomarkers and postoperative metamorphopsia scores</w:t>
      </w:r>
      <w:r w:rsidR="005B3CB9">
        <w:rPr>
          <w:sz w:val="22"/>
          <w:szCs w:val="22"/>
        </w:rPr>
        <w:t>.</w:t>
      </w:r>
    </w:p>
    <w:tbl>
      <w:tblPr>
        <w:tblW w:w="87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9"/>
        <w:gridCol w:w="940"/>
        <w:gridCol w:w="1075"/>
        <w:gridCol w:w="939"/>
        <w:gridCol w:w="850"/>
        <w:gridCol w:w="939"/>
        <w:gridCol w:w="850"/>
        <w:gridCol w:w="924"/>
        <w:gridCol w:w="850"/>
      </w:tblGrid>
      <w:tr w:rsidR="00E550A1" w:rsidRPr="003C6216" w14:paraId="5DE15043" w14:textId="77777777" w:rsidTr="00171833">
        <w:trPr>
          <w:trHeight w:val="1305"/>
        </w:trPr>
        <w:tc>
          <w:tcPr>
            <w:tcW w:w="1417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79E78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Biomarker</w:t>
            </w:r>
          </w:p>
          <w:p w14:paraId="28A73A3C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preop</w:t>
            </w:r>
          </w:p>
        </w:tc>
        <w:tc>
          <w:tcPr>
            <w:tcW w:w="2013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1E511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SHT mean postop</w:t>
            </w:r>
          </w:p>
        </w:tc>
        <w:tc>
          <w:tcPr>
            <w:tcW w:w="178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D8BC6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H mean postop</w:t>
            </w:r>
          </w:p>
        </w:tc>
        <w:tc>
          <w:tcPr>
            <w:tcW w:w="1789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81986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V mean postop</w:t>
            </w:r>
          </w:p>
        </w:tc>
        <w:tc>
          <w:tcPr>
            <w:tcW w:w="1774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8076A" w14:textId="77777777" w:rsidR="00E550A1" w:rsidRPr="003C6216" w:rsidRDefault="00E550A1" w:rsidP="00171833">
            <w:pPr>
              <w:spacing w:line="392" w:lineRule="auto"/>
              <w:jc w:val="left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MH+MV mean postop</w:t>
            </w:r>
          </w:p>
        </w:tc>
      </w:tr>
      <w:tr w:rsidR="00E550A1" w:rsidRPr="003C6216" w14:paraId="736690A4" w14:textId="77777777" w:rsidTr="00171833">
        <w:trPr>
          <w:trHeight w:val="90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1039E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47FB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57078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87A44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77843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DA26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BC080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4D71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CC9CD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i/>
                <w:sz w:val="22"/>
                <w:szCs w:val="22"/>
              </w:rPr>
              <w:t>P</w:t>
            </w:r>
            <w:r w:rsidRPr="003C6216">
              <w:rPr>
                <w:sz w:val="22"/>
                <w:szCs w:val="22"/>
              </w:rPr>
              <w:t>-value</w:t>
            </w:r>
          </w:p>
        </w:tc>
      </w:tr>
      <w:tr w:rsidR="00E550A1" w:rsidRPr="003C6216" w14:paraId="125B3EE7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7D53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IF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C9A7E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FADFE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2910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D79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2D8AE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F6BB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449E2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34D5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8</w:t>
            </w:r>
          </w:p>
        </w:tc>
      </w:tr>
      <w:tr w:rsidR="00E550A1" w:rsidRPr="003C6216" w14:paraId="3DB315DE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8E92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DRI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550B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64444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598A1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D2D9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B7A5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105C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7FA5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B9AE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8</w:t>
            </w:r>
          </w:p>
        </w:tc>
      </w:tr>
      <w:tr w:rsidR="00E550A1" w:rsidRPr="003C6216" w14:paraId="3A1D7084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AC01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IC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7EF0D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A7E2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&lt;.001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622A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CA9B3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71EF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C4CB0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6DD0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D86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6</w:t>
            </w:r>
          </w:p>
        </w:tc>
      </w:tr>
      <w:tr w:rsidR="00E550A1" w:rsidRPr="003C6216" w14:paraId="153679C7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24428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Z defec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D81F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F5C28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F67A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A54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930F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858F6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9980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B1DE4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4</w:t>
            </w:r>
          </w:p>
        </w:tc>
      </w:tr>
      <w:tr w:rsidR="00E550A1" w:rsidRPr="003C6216" w14:paraId="228D4243" w14:textId="77777777" w:rsidTr="00171833">
        <w:trPr>
          <w:trHeight w:val="90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A7D21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otton ball sig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F352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6A24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FD7D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8618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2F6C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2E022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D1AB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D32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1</w:t>
            </w:r>
          </w:p>
        </w:tc>
      </w:tr>
      <w:tr w:rsidR="00E550A1" w:rsidRPr="003C6216" w14:paraId="325AC6EE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3C0C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HR foc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88F13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5CFD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2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3B31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A4B7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E642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52E6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1A6B2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4B183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5</w:t>
            </w:r>
          </w:p>
        </w:tc>
      </w:tr>
      <w:tr w:rsidR="00E550A1" w:rsidRPr="003C6216" w14:paraId="436FD5B4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E7838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ERM rip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6DB6D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CD1B1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55F1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F10B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0F7E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30DF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BADA6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188F4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7</w:t>
            </w:r>
          </w:p>
        </w:tc>
      </w:tr>
      <w:tr w:rsidR="00E550A1" w:rsidRPr="003C6216" w14:paraId="25F3538D" w14:textId="77777777" w:rsidTr="00171833">
        <w:trPr>
          <w:trHeight w:val="90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624CC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Retinal contracti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E67B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EE8B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2CEFB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B61D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1.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5CCE7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27230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38516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257B2D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89</w:t>
            </w:r>
          </w:p>
        </w:tc>
      </w:tr>
      <w:tr w:rsidR="00E550A1" w14:paraId="4C78DAF5" w14:textId="77777777" w:rsidTr="00171833">
        <w:trPr>
          <w:trHeight w:val="540"/>
        </w:trPr>
        <w:tc>
          <w:tcPr>
            <w:tcW w:w="1417" w:type="dxa"/>
            <w:tcBorders>
              <w:top w:val="nil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918C6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CM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2185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-.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AD0FF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02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0A3C6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7B44D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CD1DA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B76E8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D6C89" w14:textId="77777777" w:rsidR="00E550A1" w:rsidRPr="003C6216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99DD6" w14:textId="77777777" w:rsidR="00E550A1" w:rsidRDefault="00E550A1" w:rsidP="00171833">
            <w:pPr>
              <w:spacing w:line="392" w:lineRule="auto"/>
              <w:rPr>
                <w:sz w:val="22"/>
                <w:szCs w:val="22"/>
              </w:rPr>
            </w:pPr>
            <w:r w:rsidRPr="003C6216">
              <w:rPr>
                <w:sz w:val="22"/>
                <w:szCs w:val="22"/>
              </w:rPr>
              <w:t>.11</w:t>
            </w:r>
          </w:p>
        </w:tc>
      </w:tr>
    </w:tbl>
    <w:p w14:paraId="5374B608" w14:textId="77777777" w:rsidR="00E550A1" w:rsidRDefault="00E550A1" w:rsidP="00E550A1">
      <w:pPr>
        <w:rPr>
          <w:sz w:val="22"/>
          <w:szCs w:val="22"/>
        </w:rPr>
      </w:pPr>
    </w:p>
    <w:p w14:paraId="3F782041" w14:textId="77777777" w:rsidR="00E550A1" w:rsidRDefault="00E550A1" w:rsidP="00E550A1">
      <w:pPr>
        <w:pStyle w:val="berschrift1"/>
        <w:keepNext w:val="0"/>
        <w:keepLines w:val="0"/>
        <w:spacing w:line="250" w:lineRule="auto"/>
      </w:pPr>
      <w:bookmarkStart w:id="0" w:name="_dllnowo3eelc" w:colFirst="0" w:colLast="0"/>
      <w:bookmarkEnd w:id="0"/>
      <w:r>
        <w:t xml:space="preserve"> </w:t>
      </w:r>
    </w:p>
    <w:p w14:paraId="77DCF3BD" w14:textId="77777777" w:rsidR="009A6062" w:rsidRDefault="009A6062"/>
    <w:sectPr w:rsidR="009A6062" w:rsidSect="005D5E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A1"/>
    <w:rsid w:val="005B3CB9"/>
    <w:rsid w:val="005D5EA1"/>
    <w:rsid w:val="007F21FA"/>
    <w:rsid w:val="00965B9F"/>
    <w:rsid w:val="009A6062"/>
    <w:rsid w:val="00B56612"/>
    <w:rsid w:val="00E550A1"/>
    <w:rsid w:val="00F2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74BF1E"/>
  <w15:chartTrackingRefBased/>
  <w15:docId w15:val="{C00C0F3A-D2E2-4C4D-9074-BE8DB28F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50A1"/>
    <w:pPr>
      <w:spacing w:line="360" w:lineRule="auto"/>
      <w:jc w:val="both"/>
    </w:pPr>
    <w:rPr>
      <w:rFonts w:ascii="Arial" w:eastAsia="Arial" w:hAnsi="Arial" w:cs="Arial"/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50A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50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50A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50A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50A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50A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50A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50A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50A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5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5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5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50A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50A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50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50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50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50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50A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55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50A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5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50A1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550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50A1"/>
    <w:pPr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550A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5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50A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50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Lilian AMON</dc:creator>
  <cp:keywords/>
  <dc:description/>
  <cp:lastModifiedBy>Daria Lilian AMON</cp:lastModifiedBy>
  <cp:revision>2</cp:revision>
  <dcterms:created xsi:type="dcterms:W3CDTF">2024-12-04T19:51:00Z</dcterms:created>
  <dcterms:modified xsi:type="dcterms:W3CDTF">2024-12-04T20:00:00Z</dcterms:modified>
</cp:coreProperties>
</file>